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bCs/>
          <w:sz w:val="24"/>
          <w:szCs w:val="24"/>
          <w:lang w:val="en-US"/>
        </w:rPr>
        <w:t xml:space="preserve">Supplementary file 2: </w:t>
      </w:r>
      <w:r>
        <w:rPr>
          <w:rFonts w:cs="Arial" w:ascii="Arial" w:hAnsi="Arial"/>
          <w:bCs/>
          <w:sz w:val="24"/>
          <w:szCs w:val="24"/>
          <w:lang w:val="en-US"/>
        </w:rPr>
        <w:t xml:space="preserve">GenBank accession numbers of the </w:t>
      </w:r>
      <w:r>
        <w:rPr>
          <w:rFonts w:cs="Arial" w:ascii="Arial" w:hAnsi="Arial"/>
          <w:color w:val="000000"/>
          <w:sz w:val="24"/>
          <w:szCs w:val="24"/>
          <w:lang w:val="en-GB" w:eastAsia="pt-BR"/>
        </w:rPr>
        <w:t xml:space="preserve">105 full-length HBV/F sequences used in the </w:t>
      </w:r>
      <w:r>
        <w:rPr>
          <w:rFonts w:cs="Arial" w:ascii="Arial" w:hAnsi="Arial"/>
          <w:color w:val="000000"/>
          <w:sz w:val="24"/>
          <w:szCs w:val="24"/>
          <w:lang w:val="en-GB"/>
        </w:rPr>
        <w:t>Bayesian phylogenetic and phylogeographic analyses.</w:t>
      </w:r>
    </w:p>
    <w:p>
      <w:pPr>
        <w:pStyle w:val="Normal"/>
        <w:spacing w:lineRule="auto" w:line="480"/>
        <w:jc w:val="both"/>
        <w:rPr>
          <w:rFonts w:ascii="Arial" w:hAnsi="Arial" w:cs="Arial"/>
          <w:color w:val="000000"/>
          <w:sz w:val="24"/>
          <w:szCs w:val="24"/>
          <w:lang w:val="en-GB"/>
        </w:rPr>
      </w:pPr>
      <w:r>
        <w:rPr>
          <w:rFonts w:cs="Arial" w:ascii="Arial" w:hAnsi="Arial"/>
          <w:color w:val="000000"/>
          <w:sz w:val="24"/>
          <w:szCs w:val="24"/>
          <w:lang w:val="en-GB"/>
        </w:rPr>
      </w:r>
    </w:p>
    <w:tbl>
      <w:tblPr>
        <w:tblW w:w="864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440"/>
        <w:gridCol w:w="1441"/>
        <w:gridCol w:w="1441"/>
        <w:gridCol w:w="1441"/>
        <w:gridCol w:w="1441"/>
      </w:tblGrid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AB03690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AB11655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AY09046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DQ899146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HE98118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HM590473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AB03690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AB116552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AY179734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DQ899147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HM585186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HM590474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AB03690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AB116654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AY179735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DQ899149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HM585187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HM622135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AB03690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AB166850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AY311369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DQ899150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HM585188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HM627320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AB0369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AB365446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AY311370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EU366116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HM585189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JN792913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AB0369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AB365447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DQ776247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EU366118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HM585190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JN792914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AB0369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AB365448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DQ823086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EU366132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HM58519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JN792915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AB03691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AB365449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DQ823087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EU366133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HM585192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JN792916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AB03691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AB365450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DQ823088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EU67026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HM585193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JN792917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AB03691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AB365453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DQ823089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EU670262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HM585194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JN792918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AB03691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AF223962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DQ823090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FJ589065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HM585195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JN792919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AB03691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AF223963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DQ82309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FJ589066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HM585196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JN792920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AB03691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AF223964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DQ823094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FJ589067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HM585197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JN792921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AB03692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AF223965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DQ823095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FJ657519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HM585198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JN792922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AB06431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AY090455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DQ899142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FJ657522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HM585199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X69798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AB08639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AY090456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DQ899143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FJ657525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HM585200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AB11654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AY090458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DQ899144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FJ657528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HM59047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AB11655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AY090459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DQ899145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FJ657529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HM590472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8T13:22:00Z</dcterms:created>
  <dc:creator>Carlos Augusto</dc:creator>
  <dc:description/>
  <dc:language>en-US</dc:language>
  <cp:lastModifiedBy>Carlos Augusto</cp:lastModifiedBy>
  <cp:lastPrinted>2013-07-08T10:45:00Z</cp:lastPrinted>
  <dcterms:modified xsi:type="dcterms:W3CDTF">2013-07-08T13:51:00Z</dcterms:modified>
  <cp:revision>1</cp:revision>
  <dc:subject/>
  <dc:title/>
</cp:coreProperties>
</file>